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8E2C1" w14:textId="77777777" w:rsidR="00217E09" w:rsidRPr="002940F3" w:rsidRDefault="00217E09" w:rsidP="00217E09">
      <w:pPr>
        <w:suppressLineNumbers/>
        <w:rPr>
          <w:rFonts w:cs="Times New Roman"/>
        </w:rPr>
      </w:pPr>
      <w:r w:rsidRPr="002940F3">
        <w:rPr>
          <w:rFonts w:cs="Times New Roman"/>
          <w:b/>
          <w:bCs/>
          <w:i/>
          <w:iCs/>
        </w:rPr>
        <w:t>Figure S2</w:t>
      </w:r>
      <w:r w:rsidRPr="002940F3">
        <w:rPr>
          <w:rFonts w:cs="Times New Roman"/>
        </w:rPr>
        <w:t xml:space="preserve">. Manual gating strategy. </w:t>
      </w:r>
    </w:p>
    <w:p w14:paraId="293FE653" w14:textId="77777777" w:rsidR="00217E09" w:rsidRPr="002940F3" w:rsidRDefault="00217E09" w:rsidP="00217E09">
      <w:pPr>
        <w:suppressLineNumbers/>
        <w:rPr>
          <w:rFonts w:cs="Times New Roman"/>
        </w:rPr>
      </w:pPr>
      <w:r w:rsidRPr="002940F3">
        <w:rPr>
          <w:rFonts w:cs="Times New Roman"/>
          <w:noProof/>
        </w:rPr>
        <w:drawing>
          <wp:inline distT="0" distB="0" distL="0" distR="0" wp14:anchorId="59BFB028" wp14:editId="29D5DC9A">
            <wp:extent cx="5943600" cy="2434396"/>
            <wp:effectExtent l="0" t="0" r="0" b="4445"/>
            <wp:docPr id="6" name="Picture 6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34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A26D04" w14:textId="1373BA53" w:rsidR="000E6217" w:rsidRDefault="00217E09" w:rsidP="00217E09">
      <w:r w:rsidRPr="002940F3">
        <w:rPr>
          <w:rFonts w:cs="Times New Roman"/>
        </w:rPr>
        <w:t>Note: Scatter was based on FSC-H/SSC-H properties. Arrows are used to visualize x and y across plots. Letters A, B, and C are used to call attention to the gating strategy. A) Buffer plus Reagents. B) EV unstaining. C) EV staining. EV phenotyping was performed for the main EV subsets.</w:t>
      </w:r>
    </w:p>
    <w:sectPr w:rsidR="000E6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E09"/>
    <w:rsid w:val="000304B8"/>
    <w:rsid w:val="000E6217"/>
    <w:rsid w:val="00217E09"/>
    <w:rsid w:val="002940F3"/>
    <w:rsid w:val="00A257D6"/>
    <w:rsid w:val="00B84805"/>
    <w:rsid w:val="00C536D4"/>
    <w:rsid w:val="00D57FC4"/>
    <w:rsid w:val="00F3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8EFCB"/>
  <w15:chartTrackingRefBased/>
  <w15:docId w15:val="{7AF92DCB-7BA6-42CB-934A-66A9683C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E09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Ragland</dc:creator>
  <cp:keywords/>
  <dc:description/>
  <cp:lastModifiedBy>Tristan Ragland</cp:lastModifiedBy>
  <cp:revision>3</cp:revision>
  <dcterms:created xsi:type="dcterms:W3CDTF">2022-11-11T13:06:00Z</dcterms:created>
  <dcterms:modified xsi:type="dcterms:W3CDTF">2022-11-11T13:07:00Z</dcterms:modified>
</cp:coreProperties>
</file>